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AAD" w:rsidRPr="00A744D7" w:rsidRDefault="002F4AAD">
      <w:pPr>
        <w:spacing w:after="160" w:line="259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sz w:val="36"/>
          <w:lang w:val="en-US"/>
        </w:rPr>
      </w:pPr>
      <w:r w:rsidRPr="00A744D7">
        <w:rPr>
          <w:rFonts w:ascii="Times New Roman" w:hAnsi="Times New Roman" w:cs="Times New Roman"/>
          <w:sz w:val="36"/>
          <w:lang w:val="en-US"/>
        </w:rPr>
        <w:t>ORIGINAL UNCROPPED AND UNADJUSTED IMAGES</w:t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F4AAD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11952" cy="6080760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Data Uncropped Images Figure 4AB-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952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72187" w:rsidRPr="00A744D7" w:rsidRDefault="00372187" w:rsidP="0037218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lang w:val="en-US"/>
        </w:rPr>
        <w:br w:type="page"/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sz w:val="36"/>
          <w:lang w:val="en-US"/>
        </w:rPr>
      </w:pPr>
      <w:r w:rsidRPr="00A744D7">
        <w:rPr>
          <w:rFonts w:ascii="Times New Roman" w:hAnsi="Times New Roman" w:cs="Times New Roman"/>
          <w:sz w:val="36"/>
          <w:lang w:val="en-US"/>
        </w:rPr>
        <w:lastRenderedPageBreak/>
        <w:t>ORIGINAL UNCROPPED AND UNADJUSTED IMAGES</w:t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sz w:val="36"/>
          <w:lang w:val="en-US"/>
        </w:rPr>
      </w:pP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578815" cy="8176973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Data Uncropped Images Figure 4C-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694" cy="8179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187" w:rsidRPr="00A744D7" w:rsidRDefault="00372187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A744D7">
        <w:rPr>
          <w:rFonts w:ascii="Times New Roman" w:hAnsi="Times New Roman" w:cs="Times New Roman"/>
          <w:b/>
          <w:lang w:val="en-US"/>
        </w:rPr>
        <w:br w:type="page"/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sz w:val="36"/>
          <w:lang w:val="en-US"/>
        </w:rPr>
      </w:pPr>
      <w:r w:rsidRPr="00A744D7">
        <w:rPr>
          <w:rFonts w:ascii="Times New Roman" w:hAnsi="Times New Roman" w:cs="Times New Roman"/>
          <w:sz w:val="36"/>
          <w:lang w:val="en-US"/>
        </w:rPr>
        <w:lastRenderedPageBreak/>
        <w:t>ORIGINAL UNCROPPED AND UNADJUSTED IMAGES</w:t>
      </w: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72187" w:rsidRPr="00A744D7" w:rsidRDefault="00372187" w:rsidP="0037218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376826" cy="8407217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Data Uncropped Images Figure S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737" cy="840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2187" w:rsidRPr="00A744D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85A" w:rsidRDefault="0038185A" w:rsidP="008C0AC4">
      <w:pPr>
        <w:spacing w:after="0" w:line="240" w:lineRule="auto"/>
      </w:pPr>
      <w:r>
        <w:separator/>
      </w:r>
    </w:p>
  </w:endnote>
  <w:endnote w:type="continuationSeparator" w:id="0">
    <w:p w:rsidR="0038185A" w:rsidRDefault="0038185A" w:rsidP="008C0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AC4" w:rsidRDefault="008C0A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650391220"/>
      <w:docPartObj>
        <w:docPartGallery w:val="Page Numbers (Bottom of Page)"/>
        <w:docPartUnique/>
      </w:docPartObj>
    </w:sdtPr>
    <w:sdtEndPr/>
    <w:sdtContent>
      <w:p w:rsidR="008C0AC4" w:rsidRPr="00830AD3" w:rsidRDefault="008C0AC4">
        <w:pPr>
          <w:pStyle w:val="Footer"/>
          <w:jc w:val="right"/>
          <w:rPr>
            <w:rFonts w:ascii="Times New Roman" w:hAnsi="Times New Roman" w:cs="Times New Roman"/>
          </w:rPr>
        </w:pPr>
        <w:r w:rsidRPr="00830AD3">
          <w:rPr>
            <w:rFonts w:ascii="Times New Roman" w:hAnsi="Times New Roman" w:cs="Times New Roman"/>
          </w:rPr>
          <w:t xml:space="preserve">Page </w:t>
        </w:r>
        <w:r w:rsidRPr="00830AD3">
          <w:rPr>
            <w:rFonts w:ascii="Times New Roman" w:hAnsi="Times New Roman" w:cs="Times New Roman"/>
          </w:rPr>
          <w:fldChar w:fldCharType="begin"/>
        </w:r>
        <w:r w:rsidRPr="00830AD3">
          <w:rPr>
            <w:rFonts w:ascii="Times New Roman" w:hAnsi="Times New Roman" w:cs="Times New Roman"/>
          </w:rPr>
          <w:instrText>PAGE   \* MERGEFORMAT</w:instrText>
        </w:r>
        <w:r w:rsidRPr="00830AD3">
          <w:rPr>
            <w:rFonts w:ascii="Times New Roman" w:hAnsi="Times New Roman" w:cs="Times New Roman"/>
          </w:rPr>
          <w:fldChar w:fldCharType="separate"/>
        </w:r>
        <w:r w:rsidR="00155496">
          <w:rPr>
            <w:rFonts w:ascii="Times New Roman" w:hAnsi="Times New Roman" w:cs="Times New Roman"/>
            <w:noProof/>
          </w:rPr>
          <w:t>3</w:t>
        </w:r>
        <w:r w:rsidRPr="00830AD3">
          <w:rPr>
            <w:rFonts w:ascii="Times New Roman" w:hAnsi="Times New Roman" w:cs="Times New Roman"/>
          </w:rPr>
          <w:fldChar w:fldCharType="end"/>
        </w:r>
      </w:p>
    </w:sdtContent>
  </w:sdt>
  <w:p w:rsidR="008C0AC4" w:rsidRDefault="008C0A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AC4" w:rsidRDefault="008C0A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85A" w:rsidRDefault="0038185A" w:rsidP="008C0AC4">
      <w:pPr>
        <w:spacing w:after="0" w:line="240" w:lineRule="auto"/>
      </w:pPr>
      <w:r>
        <w:separator/>
      </w:r>
    </w:p>
  </w:footnote>
  <w:footnote w:type="continuationSeparator" w:id="0">
    <w:p w:rsidR="0038185A" w:rsidRDefault="0038185A" w:rsidP="008C0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AC4" w:rsidRDefault="008C0A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AC4" w:rsidRPr="008C0AC4" w:rsidRDefault="008C0AC4" w:rsidP="008C0AC4">
    <w:pPr>
      <w:pStyle w:val="Header"/>
    </w:pPr>
    <w:r w:rsidRPr="00531167">
      <w:rPr>
        <w:rFonts w:ascii="Times New Roman" w:hAnsi="Times New Roman" w:cs="Times New Roman"/>
        <w:sz w:val="18"/>
      </w:rPr>
      <w:t xml:space="preserve">Plotz </w:t>
    </w:r>
    <w:r w:rsidRPr="00531167">
      <w:rPr>
        <w:rFonts w:ascii="Times New Roman" w:hAnsi="Times New Roman" w:cs="Times New Roman"/>
        <w:i/>
        <w:sz w:val="18"/>
      </w:rPr>
      <w:t>et al</w:t>
    </w:r>
    <w:r w:rsidRPr="00531167">
      <w:rPr>
        <w:rFonts w:ascii="Times New Roman" w:hAnsi="Times New Roman" w:cs="Times New Roman"/>
        <w:sz w:val="18"/>
      </w:rPr>
      <w:t xml:space="preserve">.: </w:t>
    </w:r>
    <w:r>
      <w:rPr>
        <w:rFonts w:ascii="Times New Roman" w:hAnsi="Times New Roman" w:cs="Times New Roman"/>
        <w:sz w:val="18"/>
      </w:rPr>
      <w:t>A</w:t>
    </w:r>
    <w:r w:rsidRPr="00531167">
      <w:rPr>
        <w:rFonts w:ascii="Times New Roman" w:hAnsi="Times New Roman" w:cs="Times New Roman"/>
        <w:sz w:val="18"/>
      </w:rPr>
      <w:t>lternative AKT2 isoform</w:t>
    </w:r>
    <w:r>
      <w:rPr>
        <w:rFonts w:ascii="Times New Roman" w:hAnsi="Times New Roman" w:cs="Times New Roman"/>
        <w:sz w:val="18"/>
      </w:rPr>
      <w:t xml:space="preserve"> lacking hydrophobic motif</w:t>
    </w:r>
    <w:r>
      <w:rPr>
        <w:rFonts w:ascii="Times New Roman" w:hAnsi="Times New Roman" w:cs="Times New Roman"/>
        <w:sz w:val="18"/>
      </w:rPr>
      <w:tab/>
      <w:t>Supportive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AC4" w:rsidRDefault="008C0A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B4D"/>
    <w:rsid w:val="000C1D67"/>
    <w:rsid w:val="001444B0"/>
    <w:rsid w:val="00155496"/>
    <w:rsid w:val="002754D5"/>
    <w:rsid w:val="00280C0E"/>
    <w:rsid w:val="002F4AAD"/>
    <w:rsid w:val="00372187"/>
    <w:rsid w:val="0038185A"/>
    <w:rsid w:val="003F1D78"/>
    <w:rsid w:val="005615B9"/>
    <w:rsid w:val="006F45A7"/>
    <w:rsid w:val="00746488"/>
    <w:rsid w:val="007B5B4D"/>
    <w:rsid w:val="00830AD3"/>
    <w:rsid w:val="008B0C76"/>
    <w:rsid w:val="008C0AC4"/>
    <w:rsid w:val="00A42A70"/>
    <w:rsid w:val="00A744D7"/>
    <w:rsid w:val="00B338DD"/>
    <w:rsid w:val="00BC70A0"/>
    <w:rsid w:val="00C92E17"/>
    <w:rsid w:val="00D422CC"/>
    <w:rsid w:val="00D4302A"/>
    <w:rsid w:val="00FE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4D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5B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5B4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C0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AC4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C0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AC4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96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4D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5B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5B4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C0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AC4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C0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AC4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96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Plotz</dc:creator>
  <cp:keywords/>
  <dc:description/>
  <cp:lastModifiedBy>PG3646</cp:lastModifiedBy>
  <cp:revision>4</cp:revision>
  <dcterms:created xsi:type="dcterms:W3CDTF">2020-09-29T07:43:00Z</dcterms:created>
  <dcterms:modified xsi:type="dcterms:W3CDTF">2020-11-17T13:36:00Z</dcterms:modified>
</cp:coreProperties>
</file>